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</w:rPr>
      </w:pPr>
      <w:r>
        <w:rPr/>
        <w:t xml:space="preserve">Additional File 1.  Performance of standard curves derived from robust universal standard controls using </w:t>
      </w:r>
      <w:r>
        <w:rPr>
          <w:i/>
        </w:rPr>
        <w:t>CAB</w:t>
      </w:r>
      <w:r>
        <w:rPr/>
        <w:t xml:space="preserve"> as the sole reference to set Ct at 26 by manual as threshold for data acquisition over </w:t>
      </w:r>
      <w:r>
        <w:rPr>
          <w:rFonts w:eastAsia="SimSun;宋体"/>
          <w:lang w:eastAsia="zh-CN"/>
        </w:rPr>
        <w:t>80</w:t>
      </w:r>
      <w:r>
        <w:rPr/>
        <w:t xml:space="preserve"> individual plate reactions on Applied Biosystems 7500 real time PCR System applying MasterqRT-PCR C</w:t>
      </w:r>
      <w:r>
        <w:rPr>
          <w:vertAlign w:val="superscript"/>
        </w:rPr>
        <w:t>++</w:t>
      </w:r>
      <w:r>
        <w:rPr/>
        <w:t xml:space="preserve"> program (http://cs1.bradley.edu/~nri/MasterqRT-PCR/)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tbl>
      <w:tblPr>
        <w:tblW w:w="8109" w:type="dxa"/>
        <w:jc w:val="left"/>
        <w:tblInd w:w="6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391"/>
        <w:gridCol w:w="2238"/>
        <w:gridCol w:w="2238"/>
      </w:tblGrid>
      <w:tr>
        <w:trPr>
          <w:trHeight w:val="390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Plate</w:t>
            </w:r>
          </w:p>
        </w:tc>
        <w:tc>
          <w:tcPr>
            <w:tcW w:w="23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Slope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Intercept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R</w:t>
            </w:r>
            <w:r>
              <w:rPr>
                <w:rFonts w:eastAsia="SimSun;宋体"/>
                <w:vertAlign w:val="superscript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29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68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7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04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574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6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9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37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27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12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5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08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4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2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78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3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670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8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72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743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3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60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99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2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56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38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91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33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41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87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22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64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7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0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4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21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86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99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8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14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80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5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105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3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105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20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94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5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17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08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19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82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20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17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7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26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04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0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62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74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45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85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48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26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89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10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39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44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94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2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16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29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26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49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4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3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62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69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88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63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3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9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51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52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18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83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5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33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75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5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73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85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9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101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85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97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80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87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37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51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6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04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19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87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14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74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1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6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84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64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14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9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33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74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20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23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26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34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4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57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5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75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3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39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13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5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0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0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35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5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97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80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7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6.070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8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25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38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0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3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41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1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35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4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80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0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54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6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20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0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67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83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1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7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29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2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63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136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3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33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4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7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5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5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665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8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6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441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202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7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983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6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8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78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758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9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744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8679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80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3864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019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9</w:t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bCs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Mean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3.4593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5.9411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9996</w:t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bCs/>
                <w:lang w:eastAsia="zh-CN"/>
              </w:rPr>
              <w:t>stdev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0458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0966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0005</w:t>
            </w:r>
          </w:p>
        </w:tc>
      </w:tr>
    </w:tbl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52" w:right="1152" w:gutter="0" w:header="0" w:top="149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1:58:00Z</dcterms:created>
  <dc:creator>Menggen.Ma</dc:creator>
  <dc:description/>
  <cp:keywords/>
  <dc:language>en-US</dc:language>
  <cp:lastModifiedBy>liuzl</cp:lastModifiedBy>
  <cp:lastPrinted>2009-07-28T12:22:00Z</cp:lastPrinted>
  <dcterms:modified xsi:type="dcterms:W3CDTF">2010-02-23T21:58:00Z</dcterms:modified>
  <cp:revision>2</cp:revision>
  <dc:subject/>
  <dc:title>Supplementary Table 2</dc:title>
</cp:coreProperties>
</file>